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68F3F" w14:textId="00D3C57E" w:rsidR="00806081" w:rsidRPr="00244B55" w:rsidRDefault="00806081" w:rsidP="00806081">
      <w:pPr>
        <w:spacing w:before="240" w:line="480" w:lineRule="auto"/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</w:pPr>
      <w:r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 xml:space="preserve">Optimization of the </w:t>
      </w:r>
      <w:r w:rsidR="00622F29"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 xml:space="preserve">G-DCA TRF-ICTS </w:t>
      </w:r>
    </w:p>
    <w:p w14:paraId="69099AA1" w14:textId="010F5F87" w:rsidR="00806081" w:rsidRPr="00244B55" w:rsidRDefault="00BE1C99" w:rsidP="00483A81">
      <w:pPr>
        <w:tabs>
          <w:tab w:val="left" w:pos="847"/>
        </w:tabs>
        <w:spacing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>Optimization of coupling strategy</w:t>
      </w:r>
      <w:r w:rsidR="00AA144C" w:rsidRPr="00244B55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="00483A81" w:rsidRPr="00244B55">
        <w:rPr>
          <w:rFonts w:ascii="Times New Roman" w:eastAsia="宋体" w:hAnsi="Times New Roman" w:cs="Times New Roman"/>
          <w:color w:val="000000"/>
          <w:sz w:val="22"/>
        </w:rPr>
        <w:t>Two coupling strategies were evaluated: the one-step method, in which EDC/NHS-activated Eu³⁺-FM were directly conjugated with antibodies without intermediate washing, and the two-step method, in which activated microspheres were washed prior to antibody conjugation. Samples spiked with 0.5 and 1.0 ng/mL G-DCA in Tris–HCl buffer were used as low-level positive samples, while Tris–HCl buffer alone served as the negative control. The fluorescence signal is expressed as the T/T₀ ratio, where T represents the fluorescence intensity of the test line for the sample and T₀ represents that of the negative control. The performance of each strategy was assessed based on the T/T₀ values.</w:t>
      </w:r>
      <w:r w:rsidR="00483A81" w:rsidRPr="00244B55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="009656CC" w:rsidRPr="00244B55">
        <w:rPr>
          <w:rFonts w:ascii="Times New Roman" w:eastAsia="宋体" w:hAnsi="Times New Roman" w:cs="Times New Roman"/>
          <w:color w:val="000000"/>
          <w:sz w:val="22"/>
        </w:rPr>
        <w:t>All experiments were performed in triplicate.</w:t>
      </w:r>
    </w:p>
    <w:p w14:paraId="6BEE2C85" w14:textId="4F2D60DD" w:rsidR="00806081" w:rsidRPr="00244B55" w:rsidRDefault="0032078E" w:rsidP="00244B55">
      <w:pPr>
        <w:tabs>
          <w:tab w:val="left" w:pos="847"/>
        </w:tabs>
        <w:spacing w:before="240" w:line="48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 xml:space="preserve">Optimization of </w:t>
      </w:r>
      <w:r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 xml:space="preserve">MES </w:t>
      </w:r>
      <w:r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>buffer pH</w:t>
      </w:r>
      <w:r w:rsidR="00AA144C"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 xml:space="preserve"> </w:t>
      </w:r>
      <w:proofErr w:type="gramStart"/>
      <w:r w:rsidR="007B098C" w:rsidRPr="00244B55">
        <w:rPr>
          <w:rFonts w:ascii="Times New Roman" w:eastAsia="宋体" w:hAnsi="Times New Roman" w:cs="Times New Roman"/>
          <w:color w:val="000000"/>
          <w:sz w:val="22"/>
        </w:rPr>
        <w:t>The</w:t>
      </w:r>
      <w:proofErr w:type="gramEnd"/>
      <w:r w:rsidR="007B098C" w:rsidRPr="00244B55">
        <w:rPr>
          <w:rFonts w:ascii="Times New Roman" w:eastAsia="宋体" w:hAnsi="Times New Roman" w:cs="Times New Roman"/>
          <w:color w:val="000000"/>
          <w:sz w:val="22"/>
        </w:rPr>
        <w:t xml:space="preserve"> effect of MES buffer pH on the analytical performance of the G-DCA TRF-ICTS was evaluated at pH 5.0, 5.5, 6.0, 6.5, and 7.0. Fluorescent probes were prepared by dispersing Eu³⁺-FM in MES buffers at different pH values, followed by conjugation with equal amounts of G-DCA-</w:t>
      </w:r>
      <w:proofErr w:type="spellStart"/>
      <w:r w:rsidR="007B098C" w:rsidRPr="00244B55">
        <w:rPr>
          <w:rFonts w:ascii="Times New Roman" w:eastAsia="宋体" w:hAnsi="Times New Roman" w:cs="Times New Roman"/>
          <w:color w:val="000000"/>
          <w:sz w:val="22"/>
        </w:rPr>
        <w:t>mAb</w:t>
      </w:r>
      <w:proofErr w:type="spellEnd"/>
      <w:r w:rsidR="007B098C" w:rsidRPr="00244B55">
        <w:rPr>
          <w:rFonts w:ascii="Times New Roman" w:eastAsia="宋体" w:hAnsi="Times New Roman" w:cs="Times New Roman"/>
          <w:color w:val="000000"/>
          <w:sz w:val="22"/>
        </w:rPr>
        <w:t xml:space="preserve">. </w:t>
      </w:r>
      <w:r w:rsidR="00595AA0" w:rsidRPr="00244B55">
        <w:rPr>
          <w:rFonts w:ascii="Times New Roman" w:eastAsia="宋体" w:hAnsi="Times New Roman" w:cs="Times New Roman"/>
          <w:color w:val="000000"/>
          <w:sz w:val="22"/>
        </w:rPr>
        <w:t>The probe-containing buffer was mixed with positive samples (1</w:t>
      </w:r>
      <w:r w:rsidR="00F3034F" w:rsidRPr="00244B55">
        <w:rPr>
          <w:rFonts w:ascii="Times New Roman" w:eastAsia="宋体" w:hAnsi="Times New Roman" w:cs="Times New Roman"/>
          <w:color w:val="000000"/>
          <w:sz w:val="22"/>
        </w:rPr>
        <w:t>.0</w:t>
      </w:r>
      <w:r w:rsidR="00595AA0" w:rsidRPr="00244B55">
        <w:rPr>
          <w:rFonts w:ascii="Times New Roman" w:eastAsia="宋体" w:hAnsi="Times New Roman" w:cs="Times New Roman"/>
          <w:color w:val="000000"/>
          <w:sz w:val="22"/>
        </w:rPr>
        <w:t xml:space="preserve"> ng/mL G-DCA) or negative control (Tris–HCl buffer), and the resulting mixtures were applied to the test strips for analysis.</w:t>
      </w:r>
      <w:r w:rsidR="007B098C" w:rsidRPr="00244B55">
        <w:rPr>
          <w:rFonts w:ascii="Times New Roman" w:eastAsia="宋体" w:hAnsi="Times New Roman" w:cs="Times New Roman"/>
          <w:color w:val="000000"/>
          <w:sz w:val="22"/>
        </w:rPr>
        <w:t xml:space="preserve"> The performance under each pH condition was assessed based on the T/T₀ values. All experiments were performed in triplicate.</w:t>
      </w:r>
    </w:p>
    <w:p w14:paraId="06E8E7AF" w14:textId="4DF03D54" w:rsidR="00CA4278" w:rsidRPr="00244B55" w:rsidRDefault="00CA4278" w:rsidP="00AA144C">
      <w:pPr>
        <w:spacing w:before="240" w:after="240" w:line="480" w:lineRule="auto"/>
        <w:rPr>
          <w:rFonts w:ascii="Times New Roman" w:eastAsia="宋体" w:hAnsi="Times New Roman" w:cs="Times New Roman"/>
          <w:color w:val="000000"/>
          <w:sz w:val="22"/>
        </w:rPr>
      </w:pPr>
      <w:r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>Optimization of G-DCA-OVA coating concentration</w:t>
      </w:r>
      <w:r w:rsidR="00AA144C"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 xml:space="preserve"> </w:t>
      </w:r>
      <w:proofErr w:type="gramStart"/>
      <w:r w:rsidRPr="00244B55">
        <w:rPr>
          <w:rFonts w:ascii="Times New Roman" w:eastAsia="宋体" w:hAnsi="Times New Roman" w:cs="Times New Roman"/>
          <w:color w:val="000000"/>
          <w:sz w:val="22"/>
        </w:rPr>
        <w:t>To</w:t>
      </w:r>
      <w:proofErr w:type="gramEnd"/>
      <w:r w:rsidRPr="00244B55">
        <w:rPr>
          <w:rFonts w:ascii="Times New Roman" w:eastAsia="宋体" w:hAnsi="Times New Roman" w:cs="Times New Roman"/>
          <w:color w:val="000000"/>
          <w:sz w:val="22"/>
        </w:rPr>
        <w:t xml:space="preserve"> determine the optimal coating concentration of G-DCA-OVA on the T line, five concentrations (0.5, 1.0, 1.5, 2.0, and 2.5 mg/mL) were evaluated. </w:t>
      </w:r>
      <w:r w:rsidR="003F405D" w:rsidRPr="00244B55">
        <w:rPr>
          <w:rFonts w:ascii="Times New Roman" w:eastAsia="宋体" w:hAnsi="Times New Roman" w:cs="Times New Roman"/>
          <w:color w:val="000000"/>
          <w:sz w:val="22"/>
        </w:rPr>
        <w:t xml:space="preserve">The C line was coated with goat anti-mouse IgG (1.0 mg/mL), and reagents were dispensed onto the nitrocellulose membrane at 1.0 </w:t>
      </w:r>
      <w:proofErr w:type="spellStart"/>
      <w:r w:rsidR="003F405D" w:rsidRPr="00244B55">
        <w:rPr>
          <w:rFonts w:ascii="Times New Roman" w:eastAsia="宋体" w:hAnsi="Times New Roman" w:cs="Times New Roman"/>
          <w:color w:val="000000"/>
          <w:sz w:val="22"/>
        </w:rPr>
        <w:t>μL</w:t>
      </w:r>
      <w:proofErr w:type="spellEnd"/>
      <w:r w:rsidR="003F405D" w:rsidRPr="00244B55">
        <w:rPr>
          <w:rFonts w:ascii="Times New Roman" w:eastAsia="宋体" w:hAnsi="Times New Roman" w:cs="Times New Roman"/>
          <w:color w:val="000000"/>
          <w:sz w:val="22"/>
        </w:rPr>
        <w:t>/cm.</w:t>
      </w:r>
      <w:r w:rsidR="003F405D" w:rsidRPr="00244B55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="007B4BC9" w:rsidRPr="00244B55">
        <w:rPr>
          <w:rFonts w:ascii="Times New Roman" w:eastAsia="宋体" w:hAnsi="Times New Roman" w:cs="Times New Roman"/>
          <w:color w:val="000000"/>
          <w:sz w:val="22"/>
        </w:rPr>
        <w:t>TRF-ICTS</w:t>
      </w:r>
      <w:r w:rsidRPr="00244B55">
        <w:rPr>
          <w:rFonts w:ascii="Times New Roman" w:eastAsia="宋体" w:hAnsi="Times New Roman" w:cs="Times New Roman"/>
          <w:color w:val="000000"/>
          <w:sz w:val="22"/>
        </w:rPr>
        <w:t xml:space="preserve"> from the </w:t>
      </w:r>
      <w:r w:rsidRPr="00244B55">
        <w:rPr>
          <w:rFonts w:ascii="Times New Roman" w:eastAsia="宋体" w:hAnsi="Times New Roman" w:cs="Times New Roman"/>
          <w:color w:val="000000"/>
          <w:sz w:val="22"/>
        </w:rPr>
        <w:lastRenderedPageBreak/>
        <w:t>same batch were used to measure the fluorescence signal using a positive sample (1</w:t>
      </w:r>
      <w:r w:rsidR="00F3034F" w:rsidRPr="00244B55">
        <w:rPr>
          <w:rFonts w:ascii="Times New Roman" w:eastAsia="宋体" w:hAnsi="Times New Roman" w:cs="Times New Roman"/>
          <w:color w:val="000000"/>
          <w:sz w:val="22"/>
        </w:rPr>
        <w:t>.0</w:t>
      </w:r>
      <w:r w:rsidRPr="00244B55">
        <w:rPr>
          <w:rFonts w:ascii="Times New Roman" w:eastAsia="宋体" w:hAnsi="Times New Roman" w:cs="Times New Roman"/>
          <w:color w:val="000000"/>
          <w:sz w:val="22"/>
        </w:rPr>
        <w:t xml:space="preserve"> ng/mL G-DCA) and a negative control (Tris–HCl buffer). The fluorescence intensity of the T line and the corresponding T/T₀ values were analyzed to determine the optimal coating concentration.</w:t>
      </w:r>
    </w:p>
    <w:p w14:paraId="0DAD6D49" w14:textId="48DCF5C0" w:rsidR="00AC367E" w:rsidRPr="00244B55" w:rsidRDefault="00751312" w:rsidP="00A56059">
      <w:pPr>
        <w:spacing w:before="240" w:after="240" w:line="480" w:lineRule="auto"/>
        <w:rPr>
          <w:rFonts w:ascii="Times New Roman" w:hAnsi="Times New Roman" w:cs="Times New Roman"/>
          <w:sz w:val="22"/>
        </w:rPr>
      </w:pPr>
      <w:r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>Optimization of reaction time</w:t>
      </w:r>
      <w:r w:rsidRPr="00244B55">
        <w:rPr>
          <w:rFonts w:ascii="Times New Roman" w:eastAsia="宋体" w:hAnsi="Times New Roman" w:cs="Times New Roman"/>
          <w:b/>
          <w:bCs/>
          <w:i/>
          <w:iCs/>
          <w:color w:val="000000"/>
          <w:sz w:val="22"/>
        </w:rPr>
        <w:t xml:space="preserve"> </w:t>
      </w:r>
      <w:proofErr w:type="gramStart"/>
      <w:r w:rsidR="00A56059" w:rsidRPr="00244B55">
        <w:rPr>
          <w:rFonts w:ascii="Times New Roman" w:eastAsia="宋体" w:hAnsi="Times New Roman" w:cs="Times New Roman"/>
          <w:color w:val="000000"/>
          <w:sz w:val="22"/>
        </w:rPr>
        <w:t>To</w:t>
      </w:r>
      <w:proofErr w:type="gramEnd"/>
      <w:r w:rsidR="00A56059" w:rsidRPr="00244B55">
        <w:rPr>
          <w:rFonts w:ascii="Times New Roman" w:eastAsia="宋体" w:hAnsi="Times New Roman" w:cs="Times New Roman"/>
          <w:color w:val="000000"/>
          <w:sz w:val="22"/>
        </w:rPr>
        <w:t xml:space="preserve"> determine the optimal reaction time of the assay, samples spiked with 1.0 ng/mL G-DCA in Tris–HCl buffer were used as positive samples, while Tris–HCl buffer alone served as the negative control. Fluorescence signals of the T line were recorded at 2 min intervals over a 20 min period using an </w:t>
      </w:r>
      <w:proofErr w:type="spellStart"/>
      <w:r w:rsidR="00A56059" w:rsidRPr="00244B55">
        <w:rPr>
          <w:rFonts w:ascii="Times New Roman" w:eastAsia="宋体" w:hAnsi="Times New Roman" w:cs="Times New Roman"/>
          <w:color w:val="000000"/>
          <w:sz w:val="22"/>
        </w:rPr>
        <w:t>immunoquantitative</w:t>
      </w:r>
      <w:proofErr w:type="spellEnd"/>
      <w:r w:rsidR="00A56059" w:rsidRPr="00244B55">
        <w:rPr>
          <w:rFonts w:ascii="Times New Roman" w:eastAsia="宋体" w:hAnsi="Times New Roman" w:cs="Times New Roman"/>
          <w:color w:val="000000"/>
          <w:sz w:val="22"/>
        </w:rPr>
        <w:t xml:space="preserve"> reader, and expressed as the T/T₀ ratio, where T represents the fluorescence intensity of the sample and T₀ represents that of the negative control. The time point at which the T</w:t>
      </w:r>
      <w:r w:rsidR="00A56059" w:rsidRPr="00244B55">
        <w:rPr>
          <w:rFonts w:ascii="Times New Roman" w:eastAsia="宋体" w:hAnsi="Times New Roman" w:cs="Times New Roman"/>
          <w:color w:val="000000"/>
          <w:sz w:val="22"/>
        </w:rPr>
        <w:t xml:space="preserve"> </w:t>
      </w:r>
      <w:r w:rsidR="00A56059" w:rsidRPr="00244B55">
        <w:rPr>
          <w:rFonts w:ascii="Times New Roman" w:eastAsia="宋体" w:hAnsi="Times New Roman" w:cs="Times New Roman"/>
          <w:color w:val="000000"/>
          <w:sz w:val="22"/>
        </w:rPr>
        <w:t>line signal reached a stable plateau was defined as the optimal reaction time. All experiments were performed in triplicate.</w:t>
      </w:r>
    </w:p>
    <w:sectPr w:rsidR="00AC367E" w:rsidRPr="00244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CEB1A" w14:textId="77777777" w:rsidR="00861870" w:rsidRDefault="00861870" w:rsidP="00806081">
      <w:r>
        <w:separator/>
      </w:r>
    </w:p>
  </w:endnote>
  <w:endnote w:type="continuationSeparator" w:id="0">
    <w:p w14:paraId="2B82238A" w14:textId="77777777" w:rsidR="00861870" w:rsidRDefault="00861870" w:rsidP="00806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8D2B8" w14:textId="77777777" w:rsidR="00861870" w:rsidRDefault="00861870" w:rsidP="00806081">
      <w:r>
        <w:separator/>
      </w:r>
    </w:p>
  </w:footnote>
  <w:footnote w:type="continuationSeparator" w:id="0">
    <w:p w14:paraId="6D0F0E3B" w14:textId="77777777" w:rsidR="00861870" w:rsidRDefault="00861870" w:rsidP="00806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FA"/>
    <w:rsid w:val="001702EB"/>
    <w:rsid w:val="00244B55"/>
    <w:rsid w:val="003075BC"/>
    <w:rsid w:val="0032078E"/>
    <w:rsid w:val="003F405D"/>
    <w:rsid w:val="004511FA"/>
    <w:rsid w:val="00482E54"/>
    <w:rsid w:val="00483A81"/>
    <w:rsid w:val="00595AA0"/>
    <w:rsid w:val="005D7018"/>
    <w:rsid w:val="00622F29"/>
    <w:rsid w:val="006B517D"/>
    <w:rsid w:val="00751312"/>
    <w:rsid w:val="007B098C"/>
    <w:rsid w:val="007B4BC9"/>
    <w:rsid w:val="00806081"/>
    <w:rsid w:val="00861870"/>
    <w:rsid w:val="00876F23"/>
    <w:rsid w:val="008A3D55"/>
    <w:rsid w:val="00941F10"/>
    <w:rsid w:val="009656CC"/>
    <w:rsid w:val="009D0B0B"/>
    <w:rsid w:val="00A56059"/>
    <w:rsid w:val="00AA144C"/>
    <w:rsid w:val="00AC367E"/>
    <w:rsid w:val="00BC147B"/>
    <w:rsid w:val="00BE1C99"/>
    <w:rsid w:val="00C5222E"/>
    <w:rsid w:val="00CA4278"/>
    <w:rsid w:val="00D651E9"/>
    <w:rsid w:val="00DE2729"/>
    <w:rsid w:val="00E87537"/>
    <w:rsid w:val="00F12599"/>
    <w:rsid w:val="00F3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296FE"/>
  <w15:chartTrackingRefBased/>
  <w15:docId w15:val="{90730560-3AC7-46E7-8E6A-D581E80F9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11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1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1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1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1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1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1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1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1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1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1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11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11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11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11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11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11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11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11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1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11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11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11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11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11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11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60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60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6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6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建一</dc:creator>
  <cp:keywords/>
  <dc:description/>
  <cp:lastModifiedBy>高 建一</cp:lastModifiedBy>
  <cp:revision>8</cp:revision>
  <dcterms:created xsi:type="dcterms:W3CDTF">2025-12-08T05:39:00Z</dcterms:created>
  <dcterms:modified xsi:type="dcterms:W3CDTF">2026-04-06T15:59:00Z</dcterms:modified>
</cp:coreProperties>
</file>